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8E2EA" w14:textId="149E030D" w:rsidR="00AC0F31" w:rsidRDefault="00AC0F31"/>
    <w:p w14:paraId="42ACF1CA" w14:textId="59031B7D" w:rsidR="00AC0F31" w:rsidRDefault="00AC0F31" w:rsidP="00AC0F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606AFF">
        <w:rPr>
          <w:rFonts w:ascii="Times New Roman" w:hAnsi="Times New Roman" w:cs="Times New Roman"/>
          <w:b/>
        </w:rPr>
        <w:t xml:space="preserve"> Table</w:t>
      </w:r>
      <w:r w:rsidR="00FA1142">
        <w:rPr>
          <w:rFonts w:ascii="Times New Roman" w:hAnsi="Times New Roman" w:cs="Times New Roman"/>
          <w:b/>
        </w:rPr>
        <w:t>.</w:t>
      </w:r>
      <w:r w:rsidRPr="00F15BBA">
        <w:rPr>
          <w:rFonts w:ascii="Times New Roman" w:hAnsi="Times New Roman" w:cs="Times New Roman"/>
          <w:b/>
        </w:rPr>
        <w:t xml:space="preserve"> Sensitivity and specificity of </w:t>
      </w:r>
      <w:r w:rsidR="00C536C4">
        <w:rPr>
          <w:rFonts w:ascii="Times New Roman" w:hAnsi="Times New Roman" w:cs="Times New Roman"/>
          <w:b/>
        </w:rPr>
        <w:t xml:space="preserve">Shigella </w:t>
      </w:r>
      <w:r w:rsidRPr="00F15BBA">
        <w:rPr>
          <w:rFonts w:ascii="Times New Roman" w:hAnsi="Times New Roman" w:cs="Times New Roman"/>
          <w:b/>
        </w:rPr>
        <w:t xml:space="preserve">RLDT comparing with qPCR </w:t>
      </w:r>
      <w:r w:rsidR="008219D8">
        <w:rPr>
          <w:rFonts w:ascii="Times New Roman" w:hAnsi="Times New Roman" w:cs="Times New Roman"/>
          <w:b/>
        </w:rPr>
        <w:t>using alternate cut off.</w:t>
      </w:r>
    </w:p>
    <w:tbl>
      <w:tblPr>
        <w:tblStyle w:val="TableGrid"/>
        <w:tblW w:w="954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800"/>
        <w:gridCol w:w="1080"/>
        <w:gridCol w:w="1080"/>
        <w:gridCol w:w="1530"/>
        <w:gridCol w:w="1350"/>
      </w:tblGrid>
      <w:tr w:rsidR="00C536C4" w:rsidRPr="00F15BBA" w14:paraId="6DCE779E" w14:textId="77777777" w:rsidTr="00C536C4">
        <w:trPr>
          <w:trHeight w:val="593"/>
        </w:trPr>
        <w:tc>
          <w:tcPr>
            <w:tcW w:w="1170" w:type="dxa"/>
          </w:tcPr>
          <w:p w14:paraId="61A56EB4" w14:textId="77777777" w:rsidR="00C536C4" w:rsidRPr="00F15BBA" w:rsidRDefault="00C536C4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amples screened</w:t>
            </w:r>
          </w:p>
        </w:tc>
        <w:tc>
          <w:tcPr>
            <w:tcW w:w="1530" w:type="dxa"/>
          </w:tcPr>
          <w:p w14:paraId="2294D3F2" w14:textId="0C77619C" w:rsidR="00C536C4" w:rsidRPr="00C1641A" w:rsidRDefault="00C770B7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  <w:r w:rsidR="00C536C4"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itive by RLDT</w:t>
            </w:r>
          </w:p>
          <w:p w14:paraId="4293BB9D" w14:textId="5AE84289" w:rsidR="00C536C4" w:rsidRPr="00F15BBA" w:rsidRDefault="00C536C4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</w:tcPr>
          <w:p w14:paraId="15B022FD" w14:textId="77777777" w:rsidR="00C770B7" w:rsidRDefault="00C770B7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  <w:p w14:paraId="38914190" w14:textId="0074A37A" w:rsidR="00C536C4" w:rsidRPr="00625A4F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by the gold standard </w:t>
            </w:r>
          </w:p>
          <w:p w14:paraId="378D0EC0" w14:textId="70D7CF9D" w:rsidR="00C536C4" w:rsidRPr="00F15BBA" w:rsidRDefault="00C536C4" w:rsidP="00B52C15">
            <w:pPr>
              <w:rPr>
                <w:rFonts w:ascii="Times New Roman" w:hAnsi="Times New Roman" w:cs="Times New Roman"/>
              </w:rPr>
            </w:pPr>
            <w:r w:rsidRPr="00625A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80" w:type="dxa"/>
          </w:tcPr>
          <w:p w14:paraId="3C16F7BA" w14:textId="77777777" w:rsidR="00C536C4" w:rsidRPr="00B52C15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positive</w:t>
            </w:r>
          </w:p>
          <w:p w14:paraId="4176613D" w14:textId="4ABD822D" w:rsidR="00C536C4" w:rsidRPr="00B52C15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D1C587" w14:textId="77777777" w:rsidR="00C536C4" w:rsidRPr="00B52C15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negative</w:t>
            </w:r>
          </w:p>
          <w:p w14:paraId="2D35E7E9" w14:textId="6337C73F" w:rsidR="00C536C4" w:rsidRPr="00B52C15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397BA2A2" w14:textId="04B84B85" w:rsidR="00C536C4" w:rsidRPr="00C1641A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  <w:p w14:paraId="571AF43F" w14:textId="77777777" w:rsidR="00C536C4" w:rsidRPr="00F15BBA" w:rsidRDefault="00C536C4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350" w:type="dxa"/>
          </w:tcPr>
          <w:p w14:paraId="4018F518" w14:textId="77777777" w:rsidR="00C536C4" w:rsidRPr="00C1641A" w:rsidRDefault="00C536C4" w:rsidP="00B52C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  <w:p w14:paraId="187F7C41" w14:textId="77777777" w:rsidR="00C536C4" w:rsidRPr="00F15BBA" w:rsidRDefault="00C536C4" w:rsidP="00B52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C536C4" w:rsidRPr="00F15BBA" w14:paraId="31429AA7" w14:textId="71AAD0E1" w:rsidTr="00C536C4">
        <w:trPr>
          <w:trHeight w:val="305"/>
        </w:trPr>
        <w:tc>
          <w:tcPr>
            <w:tcW w:w="9540" w:type="dxa"/>
            <w:gridSpan w:val="7"/>
          </w:tcPr>
          <w:p w14:paraId="411C45D8" w14:textId="048B09C9" w:rsidR="00C536C4" w:rsidRPr="000C31BF" w:rsidRDefault="00C536C4" w:rsidP="00C536C4">
            <w:pPr>
              <w:ind w:left="22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Overall </w:t>
            </w:r>
            <w:r w:rsidRPr="000C31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includes both study 1 and study 2)</w:t>
            </w:r>
          </w:p>
        </w:tc>
      </w:tr>
      <w:tr w:rsidR="00C536C4" w:rsidRPr="00F15BBA" w14:paraId="050910CE" w14:textId="77777777" w:rsidTr="00C536C4">
        <w:trPr>
          <w:trHeight w:val="170"/>
        </w:trPr>
        <w:tc>
          <w:tcPr>
            <w:tcW w:w="1170" w:type="dxa"/>
          </w:tcPr>
          <w:p w14:paraId="0A24A61F" w14:textId="6B284779" w:rsidR="00C536C4" w:rsidRPr="000C31BF" w:rsidRDefault="00C536C4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530" w:type="dxa"/>
          </w:tcPr>
          <w:p w14:paraId="3B05AF6E" w14:textId="711ED8AB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C536C4"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C536C4"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427E354" w14:textId="41A72297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="00C536C4"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C536C4" w:rsidRPr="000C31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5F2DCD9A" w14:textId="6289478F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6AE36E0" w14:textId="3DD83B7E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6948FB95" w14:textId="7361EEFD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2FE87CD0" w14:textId="1647C9E7" w:rsidR="00C536C4" w:rsidRPr="000C31BF" w:rsidRDefault="0012419E" w:rsidP="000C31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536C4" w:rsidRPr="00F15BBA" w14:paraId="6F84CADD" w14:textId="77777777" w:rsidTr="00AB2368">
        <w:trPr>
          <w:trHeight w:val="188"/>
        </w:trPr>
        <w:tc>
          <w:tcPr>
            <w:tcW w:w="9540" w:type="dxa"/>
            <w:gridSpan w:val="7"/>
          </w:tcPr>
          <w:p w14:paraId="5B1FD6EB" w14:textId="1493D2A7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udy 1 (Surveillance in Bangladesh)</w:t>
            </w:r>
          </w:p>
        </w:tc>
      </w:tr>
      <w:tr w:rsidR="00C536C4" w:rsidRPr="00F15BBA" w14:paraId="6A0FFC78" w14:textId="77777777" w:rsidTr="00C536C4">
        <w:trPr>
          <w:trHeight w:val="188"/>
        </w:trPr>
        <w:tc>
          <w:tcPr>
            <w:tcW w:w="1170" w:type="dxa"/>
          </w:tcPr>
          <w:p w14:paraId="0871F2A0" w14:textId="16F3769D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530" w:type="dxa"/>
          </w:tcPr>
          <w:p w14:paraId="167588FE" w14:textId="257BA7A4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%)</w:t>
            </w:r>
          </w:p>
        </w:tc>
        <w:tc>
          <w:tcPr>
            <w:tcW w:w="1800" w:type="dxa"/>
          </w:tcPr>
          <w:p w14:paraId="361539D6" w14:textId="5727D3D6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%)</w:t>
            </w:r>
          </w:p>
        </w:tc>
        <w:tc>
          <w:tcPr>
            <w:tcW w:w="1080" w:type="dxa"/>
          </w:tcPr>
          <w:p w14:paraId="4EEDCE10" w14:textId="5F5A22D9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080" w:type="dxa"/>
          </w:tcPr>
          <w:p w14:paraId="33526D7C" w14:textId="0974C299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530" w:type="dxa"/>
          </w:tcPr>
          <w:p w14:paraId="67589E1B" w14:textId="015571F5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4DB66A11" w14:textId="3FDBCC2B" w:rsidR="00C536C4" w:rsidRPr="00C536C4" w:rsidRDefault="00C536C4" w:rsidP="00C536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536C4" w:rsidRPr="00F15BBA" w14:paraId="1C1307FE" w14:textId="77777777" w:rsidTr="005617D9">
        <w:trPr>
          <w:trHeight w:val="197"/>
        </w:trPr>
        <w:tc>
          <w:tcPr>
            <w:tcW w:w="9540" w:type="dxa"/>
            <w:gridSpan w:val="7"/>
          </w:tcPr>
          <w:p w14:paraId="2D89D73D" w14:textId="74139D68" w:rsidR="00C536C4" w:rsidRPr="00C536C4" w:rsidRDefault="00C536C4" w:rsidP="00B52C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6C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udy 2 (overall travelers)</w:t>
            </w:r>
          </w:p>
        </w:tc>
      </w:tr>
      <w:tr w:rsidR="00C536C4" w:rsidRPr="00F15BBA" w14:paraId="5608B94F" w14:textId="77777777" w:rsidTr="00C536C4">
        <w:trPr>
          <w:trHeight w:val="197"/>
        </w:trPr>
        <w:tc>
          <w:tcPr>
            <w:tcW w:w="1170" w:type="dxa"/>
          </w:tcPr>
          <w:p w14:paraId="44AF8A09" w14:textId="1B87133B" w:rsidR="00C536C4" w:rsidRPr="00F2079D" w:rsidRDefault="00C536C4" w:rsidP="00B52C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30" w:type="dxa"/>
          </w:tcPr>
          <w:p w14:paraId="1D4F56AF" w14:textId="35F574DC" w:rsidR="00C536C4" w:rsidRPr="00F2079D" w:rsidRDefault="00C536C4" w:rsidP="00B52C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8)</w:t>
            </w:r>
          </w:p>
        </w:tc>
        <w:tc>
          <w:tcPr>
            <w:tcW w:w="1800" w:type="dxa"/>
          </w:tcPr>
          <w:p w14:paraId="07BD4222" w14:textId="036E350A" w:rsidR="00C536C4" w:rsidRPr="00F2079D" w:rsidRDefault="00C536C4" w:rsidP="00B52C1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8)</w:t>
            </w:r>
          </w:p>
        </w:tc>
        <w:tc>
          <w:tcPr>
            <w:tcW w:w="1080" w:type="dxa"/>
          </w:tcPr>
          <w:p w14:paraId="43A28DAF" w14:textId="5FFA7495" w:rsidR="00C536C4" w:rsidRPr="00B52C15" w:rsidRDefault="00C536C4" w:rsidP="00B52C1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080" w:type="dxa"/>
          </w:tcPr>
          <w:p w14:paraId="2DB8F66D" w14:textId="26576FF1" w:rsidR="00C536C4" w:rsidRPr="00B52C15" w:rsidRDefault="00C536C4" w:rsidP="00B52C1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530" w:type="dxa"/>
          </w:tcPr>
          <w:p w14:paraId="029EBB91" w14:textId="016F811D" w:rsidR="00C536C4" w:rsidRPr="00F2079D" w:rsidRDefault="00C536C4" w:rsidP="00B52C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14:paraId="1E8E5968" w14:textId="5CB69DF0" w:rsidR="00C536C4" w:rsidRPr="00F2079D" w:rsidRDefault="00C536C4" w:rsidP="00B52C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0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3268F2A8" w14:textId="7FC4B18A" w:rsidR="00AC0F31" w:rsidRPr="00374C01" w:rsidRDefault="00AC0F31" w:rsidP="00AC0F31">
      <w:pPr>
        <w:rPr>
          <w:rFonts w:ascii="Times New Roman" w:hAnsi="Times New Roman" w:cs="Times New Roman"/>
          <w:b/>
        </w:rPr>
      </w:pPr>
    </w:p>
    <w:p w14:paraId="0CE7C478" w14:textId="37772944" w:rsidR="00AC0F31" w:rsidRDefault="00AC0F31"/>
    <w:sectPr w:rsidR="00AC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31"/>
    <w:rsid w:val="00002005"/>
    <w:rsid w:val="000C31BF"/>
    <w:rsid w:val="0012419E"/>
    <w:rsid w:val="001C14B5"/>
    <w:rsid w:val="001C4B5F"/>
    <w:rsid w:val="00606AFF"/>
    <w:rsid w:val="00612DF9"/>
    <w:rsid w:val="00657AA1"/>
    <w:rsid w:val="008219D8"/>
    <w:rsid w:val="009A25EC"/>
    <w:rsid w:val="00AC0F31"/>
    <w:rsid w:val="00B52C15"/>
    <w:rsid w:val="00B91509"/>
    <w:rsid w:val="00BE652B"/>
    <w:rsid w:val="00C536C4"/>
    <w:rsid w:val="00C770B7"/>
    <w:rsid w:val="00D87995"/>
    <w:rsid w:val="00F2079D"/>
    <w:rsid w:val="00FA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0E8B4"/>
  <w15:chartTrackingRefBased/>
  <w15:docId w15:val="{59F95150-9758-6244-85EC-434D510F9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F31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 Zhang</dc:creator>
  <cp:keywords/>
  <dc:description/>
  <cp:lastModifiedBy>Subhra Chakraborty</cp:lastModifiedBy>
  <cp:revision>2</cp:revision>
  <dcterms:created xsi:type="dcterms:W3CDTF">2022-01-26T21:09:00Z</dcterms:created>
  <dcterms:modified xsi:type="dcterms:W3CDTF">2022-01-26T21:09:00Z</dcterms:modified>
</cp:coreProperties>
</file>